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960"/>
        <w:gridCol w:w="994"/>
        <w:gridCol w:w="1276"/>
        <w:gridCol w:w="1206"/>
        <w:gridCol w:w="2693"/>
      </w:tblGrid>
      <w:tr w:rsidR="00CE73A4" w:rsidRPr="00EB11CB" w:rsidTr="003F3CD9">
        <w:trPr>
          <w:trHeight w:val="421"/>
        </w:trPr>
        <w:tc>
          <w:tcPr>
            <w:tcW w:w="921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tabs>
                <w:tab w:val="left" w:pos="5670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Table 4.1</w:t>
            </w:r>
          </w:p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Group comparison at Baseline: molecular markers at Level 1 </w:t>
            </w:r>
          </w:p>
        </w:tc>
      </w:tr>
      <w:tr w:rsidR="00CE73A4" w:rsidRPr="00EB11CB" w:rsidTr="003F3CD9">
        <w:trPr>
          <w:trHeight w:val="1037"/>
        </w:trPr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Variable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Groups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NOVA / H de Kruskall Wallis</w:t>
            </w: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>BDN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4102.8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875.20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H(3) = 1.88, 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 = .597</w:t>
            </w: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5362.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5648.9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3878.6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3521.72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7036.71</w:t>
            </w: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6843.7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NF-α</w:t>
            </w:r>
          </w:p>
          <w:p w:rsidR="00CE73A4" w:rsidRPr="00EB11CB" w:rsidRDefault="00CE73A4" w:rsidP="003F3CD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99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76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22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H(3) = 2.751, 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 = .432</w:t>
            </w: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23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7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21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86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0.23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>HG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044.1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11.37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H(3) = 1.785, 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 = .618</w:t>
            </w: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088.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94.30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012.8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0.02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202.16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461.63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 ICA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83.6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46.18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H(3) = 3.533, 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 = .317</w:t>
            </w: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9.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59.23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2.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33.51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09.4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46.50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>SDF-1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690.3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352.1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H(3) = 8.809, 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"/>
              </w:rPr>
              <w:t xml:space="preserve"> = .032</w:t>
            </w: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573.7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357.4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799.5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249.63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24"/>
        </w:trPr>
        <w:tc>
          <w:tcPr>
            <w:tcW w:w="2085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1528.19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</w:rPr>
              <w:t>378.00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440"/>
        </w:trPr>
        <w:tc>
          <w:tcPr>
            <w:tcW w:w="9214" w:type="dxa"/>
            <w:gridSpan w:val="6"/>
            <w:tcBorders>
              <w:top w:val="single" w:sz="8" w:space="0" w:color="auto"/>
            </w:tcBorders>
            <w:vAlign w:val="center"/>
          </w:tcPr>
          <w:p w:rsidR="00CE73A4" w:rsidRPr="00EB11CB" w:rsidRDefault="00CE73A4" w:rsidP="003F3CD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E = Aerobic exercise group; CCT = Computerized Cognitive Training group; COMB = Combined group.</w:t>
            </w:r>
          </w:p>
        </w:tc>
      </w:tr>
    </w:tbl>
    <w:p w:rsidR="00A709C8" w:rsidRDefault="00A709C8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>
      <w:bookmarkStart w:id="0" w:name="_GoBack"/>
      <w:bookmarkEnd w:id="0"/>
    </w:p>
    <w:tbl>
      <w:tblPr>
        <w:tblpPr w:leftFromText="141" w:rightFromText="141" w:vertAnchor="text" w:horzAnchor="margin" w:tblpY="-432"/>
        <w:tblW w:w="8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2"/>
        <w:gridCol w:w="890"/>
        <w:gridCol w:w="630"/>
        <w:gridCol w:w="1522"/>
        <w:gridCol w:w="1522"/>
        <w:gridCol w:w="2333"/>
      </w:tblGrid>
      <w:tr w:rsidR="00CE73A4" w:rsidRPr="00EB11CB" w:rsidTr="003F3CD9">
        <w:trPr>
          <w:trHeight w:val="420"/>
        </w:trPr>
        <w:tc>
          <w:tcPr>
            <w:tcW w:w="8789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lastRenderedPageBreak/>
              <w:t>Table 4.2</w:t>
            </w:r>
          </w:p>
          <w:p w:rsidR="00CE73A4" w:rsidRPr="00EB11CB" w:rsidRDefault="00CE73A4" w:rsidP="003F3CD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Group comparison at Baseline: molecular markers at Level 2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 </w:t>
            </w:r>
          </w:p>
        </w:tc>
      </w:tr>
      <w:tr w:rsidR="00CE73A4" w:rsidRPr="00EB11CB" w:rsidTr="003F3CD9">
        <w:trPr>
          <w:trHeight w:val="665"/>
        </w:trPr>
        <w:tc>
          <w:tcPr>
            <w:tcW w:w="18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_tradnl"/>
              </w:rPr>
              <w:t>Variables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_tradnl"/>
              </w:rPr>
              <w:t>Groups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_tradnl"/>
              </w:rPr>
              <w:t>n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_tradnl"/>
              </w:rPr>
              <w:t>Mean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_tradnl"/>
              </w:rPr>
              <w:t>SD</w:t>
            </w:r>
          </w:p>
        </w:tc>
        <w:tc>
          <w:tcPr>
            <w:tcW w:w="23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_tradnl"/>
              </w:rPr>
              <w:t>ANOVA / H de Kruskall Wallis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Ventricles 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685.17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956.12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(3) = 1.79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 .618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435.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863.03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1135.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069.32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2700.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718.23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Total White Matter 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6776.35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5774.44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(3) = 1.22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 .747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4346.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250.41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8286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5338.20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8022.2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676.56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Frontal Lobe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9245.04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6322.05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F(3,70) = 1.06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 .370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0909.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9807.35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9359.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133.85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67289.7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41.,23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Dorsolateral Prefrontal Cortex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8906.61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102.48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F(3,70) = 1.87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 .144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8273.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796.36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9472.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679.67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0755.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04.55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ingulate Cortex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7448.04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553.70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(3) = 3.38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 .336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6007.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865.67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7538.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944.15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8820.8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972-64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Parietal Lobe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6732.48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667.88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(3) = 0.95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.814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3949.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134.27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6130.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771.51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7455.5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404.42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Precuneus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884.17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08.45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(3) = 3.18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 = .364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815.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633.22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679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08.34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683.6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889.26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Temporal Lobe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0217.52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892.31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F(3,70) = 0.72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= .545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5355.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157.27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8624.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474.14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74026.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926.58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ippocampus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AE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349.96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99.55</w:t>
            </w:r>
          </w:p>
        </w:tc>
        <w:tc>
          <w:tcPr>
            <w:tcW w:w="2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F(3,70) = 1.21, </w:t>
            </w:r>
            <w:r w:rsidRPr="00EB11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s-ES_tradnl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= .313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CT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004.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41.45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MB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947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04.79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Control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280.5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EB11CB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41.06</w:t>
            </w:r>
          </w:p>
        </w:tc>
        <w:tc>
          <w:tcPr>
            <w:tcW w:w="233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</w:p>
        </w:tc>
      </w:tr>
      <w:tr w:rsidR="00CE73A4" w:rsidRPr="00EB11CB" w:rsidTr="003F3CD9">
        <w:trPr>
          <w:trHeight w:val="435"/>
        </w:trPr>
        <w:tc>
          <w:tcPr>
            <w:tcW w:w="8789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</w:pPr>
            <w:r w:rsidRPr="00EB11CB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es-ES_tradnl"/>
              </w:rPr>
              <w:t>AE = Aerobic exercise group; CCT = Computerized Cognitive Training group; COMB = Combined group.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_tradnl"/>
              </w:rPr>
              <w:t> </w:t>
            </w:r>
          </w:p>
        </w:tc>
      </w:tr>
    </w:tbl>
    <w:p w:rsidR="00CE73A4" w:rsidRDefault="00CE73A4"/>
    <w:p w:rsidR="00CE73A4" w:rsidRDefault="00CE73A4"/>
    <w:tbl>
      <w:tblPr>
        <w:tblpPr w:leftFromText="141" w:rightFromText="141" w:vertAnchor="page" w:horzAnchor="margin" w:tblpY="1356"/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004"/>
        <w:gridCol w:w="709"/>
        <w:gridCol w:w="1276"/>
        <w:gridCol w:w="1185"/>
        <w:gridCol w:w="2706"/>
      </w:tblGrid>
      <w:tr w:rsidR="00CE73A4" w:rsidRPr="00EB11CB" w:rsidTr="003F3CD9">
        <w:trPr>
          <w:trHeight w:val="465"/>
        </w:trPr>
        <w:tc>
          <w:tcPr>
            <w:tcW w:w="8434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lastRenderedPageBreak/>
              <w:t>Table 4.3</w:t>
            </w:r>
          </w:p>
          <w:p w:rsidR="00CE73A4" w:rsidRPr="00EB11CB" w:rsidRDefault="00CE73A4" w:rsidP="003F3CD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 Comparison at Baseline: PA and CRF</w:t>
            </w:r>
          </w:p>
        </w:tc>
      </w:tr>
      <w:tr w:rsidR="00CE73A4" w:rsidRPr="00EB11CB" w:rsidTr="003F3CD9">
        <w:trPr>
          <w:trHeight w:val="865"/>
        </w:trPr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 Variables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270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ANOVA / H de Kruskall Wallis</w:t>
            </w: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RF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.2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0.16</w:t>
            </w:r>
          </w:p>
        </w:tc>
        <w:tc>
          <w:tcPr>
            <w:tcW w:w="2706" w:type="dxa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F(3,67) = 1.08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362</w:t>
            </w: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6.1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2.50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7.3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8.75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0.6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2.69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S-P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51.9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99.40</w:t>
            </w:r>
          </w:p>
        </w:tc>
        <w:tc>
          <w:tcPr>
            <w:tcW w:w="2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H(3) = 2.92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404</w:t>
            </w: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39.8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13.63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78.79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908.77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66.8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18.17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NS-P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5595.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918.34</w:t>
            </w:r>
          </w:p>
        </w:tc>
        <w:tc>
          <w:tcPr>
            <w:tcW w:w="2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H(3) = 7.96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047</w:t>
            </w: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9113.74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104.64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0295.68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159.04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038.4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628.45</w:t>
            </w:r>
          </w:p>
        </w:tc>
        <w:tc>
          <w:tcPr>
            <w:tcW w:w="2706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8434" w:type="dxa"/>
            <w:gridSpan w:val="6"/>
            <w:vAlign w:val="center"/>
          </w:tcPr>
          <w:p w:rsidR="00CE73A4" w:rsidRPr="00EB11CB" w:rsidRDefault="00CE73A4" w:rsidP="003F3CD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E = Aerobic exercise group; CCT = Computerized Cognitive Training group; COMB = Combined group; S-PA = Sportive Physical Activity; NS-PA = Non Sportive Physical Activity; Total-PA = Total Physical Activity; CRF = Cardiorespiratory Fitness</w:t>
            </w:r>
            <w:r w:rsidRPr="00EB11CB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.</w:t>
            </w:r>
          </w:p>
        </w:tc>
      </w:tr>
    </w:tbl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p w:rsidR="00CE73A4" w:rsidRDefault="00CE73A4"/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897"/>
        <w:gridCol w:w="898"/>
        <w:gridCol w:w="898"/>
        <w:gridCol w:w="2693"/>
      </w:tblGrid>
      <w:tr w:rsidR="00CE73A4" w:rsidRPr="00EB11CB" w:rsidTr="003F3CD9">
        <w:trPr>
          <w:trHeight w:val="421"/>
        </w:trPr>
        <w:tc>
          <w:tcPr>
            <w:tcW w:w="921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lastRenderedPageBreak/>
              <w:t>Table 4.4</w:t>
            </w:r>
          </w:p>
          <w:p w:rsidR="00CE73A4" w:rsidRPr="00EB11CB" w:rsidRDefault="00CE73A4" w:rsidP="003F3CD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 comparison at Baseline: z-scores of Cognitive Domains</w:t>
            </w:r>
          </w:p>
        </w:tc>
      </w:tr>
      <w:tr w:rsidR="00CE73A4" w:rsidRPr="00EB11CB" w:rsidTr="003F3CD9">
        <w:trPr>
          <w:trHeight w:val="561"/>
        </w:trPr>
        <w:tc>
          <w:tcPr>
            <w:tcW w:w="269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s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n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ANOVA / H de Kruskall Wallis</w:t>
            </w:r>
          </w:p>
        </w:tc>
      </w:tr>
      <w:tr w:rsidR="00CE73A4" w:rsidRPr="00EB11CB" w:rsidTr="003F3CD9">
        <w:trPr>
          <w:trHeight w:val="293"/>
        </w:trPr>
        <w:tc>
          <w:tcPr>
            <w:tcW w:w="269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269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Executive Func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-0.01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2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5) = 0.81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492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0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50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1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Flexibi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5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1.53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676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6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0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2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Fluenc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1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7) = 1.19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318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22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6</w:t>
            </w:r>
          </w:p>
        </w:tc>
        <w:tc>
          <w:tcPr>
            <w:tcW w:w="2693" w:type="dxa"/>
            <w:vMerge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2</w:t>
            </w:r>
          </w:p>
        </w:tc>
        <w:tc>
          <w:tcPr>
            <w:tcW w:w="2693" w:type="dxa"/>
            <w:vMerge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0</w:t>
            </w:r>
          </w:p>
        </w:tc>
        <w:tc>
          <w:tcPr>
            <w:tcW w:w="2693" w:type="dxa"/>
            <w:vMerge/>
            <w:vAlign w:val="center"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Inhib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.0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F(3,77) = 1.18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323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8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8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9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Working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1.29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732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5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9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Visuospatial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3.4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334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4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24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3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2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0.71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870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8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1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9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Attention-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2.34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506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5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8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44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Att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7) = 0.7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553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1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2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2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1.64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650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7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4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32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lastRenderedPageBreak/>
              <w:t>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0.95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815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2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5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Visual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8) = 1.0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.398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8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3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7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5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Verbal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0.7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874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9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8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29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lobal Cognitive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7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F(3,74) = 0.51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675</w:t>
            </w: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.0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56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-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57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-0.03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3A4" w:rsidRPr="00EB11CB" w:rsidRDefault="00CE73A4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59</w:t>
            </w:r>
          </w:p>
        </w:tc>
        <w:tc>
          <w:tcPr>
            <w:tcW w:w="2693" w:type="dxa"/>
            <w:vMerge/>
            <w:vAlign w:val="center"/>
            <w:hideMark/>
          </w:tcPr>
          <w:p w:rsidR="00CE73A4" w:rsidRPr="00EB11CB" w:rsidRDefault="00CE73A4" w:rsidP="003F3C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E73A4" w:rsidRPr="00EB11CB" w:rsidTr="003F3CD9">
        <w:trPr>
          <w:trHeight w:val="440"/>
        </w:trPr>
        <w:tc>
          <w:tcPr>
            <w:tcW w:w="9214" w:type="dxa"/>
            <w:gridSpan w:val="6"/>
            <w:tcBorders>
              <w:top w:val="single" w:sz="8" w:space="0" w:color="auto"/>
            </w:tcBorders>
            <w:vAlign w:val="center"/>
          </w:tcPr>
          <w:p w:rsidR="00CE73A4" w:rsidRPr="00EB11CB" w:rsidRDefault="00CE73A4" w:rsidP="003F3CD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E = Aerobic exercise group; CCT = Computerized Cognitive Training group; COMB = Combined group.</w:t>
            </w:r>
          </w:p>
        </w:tc>
      </w:tr>
    </w:tbl>
    <w:p w:rsidR="00CE73A4" w:rsidRDefault="00CE73A4"/>
    <w:sectPr w:rsidR="00CE73A4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BD"/>
    <w:rsid w:val="00A709C8"/>
    <w:rsid w:val="00CD2FBD"/>
    <w:rsid w:val="00CE73A4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E62860"/>
  <w15:chartTrackingRefBased/>
  <w15:docId w15:val="{2719E611-775D-C842-A5A4-96B15440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3A4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0</Words>
  <Characters>4457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2-03-27T10:04:00Z</dcterms:created>
  <dcterms:modified xsi:type="dcterms:W3CDTF">2022-03-27T10:06:00Z</dcterms:modified>
</cp:coreProperties>
</file>